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336D0" w14:textId="65C0D572" w:rsidR="00000000" w:rsidRPr="00EB41D1" w:rsidRDefault="008A7B66" w:rsidP="00337BD0">
      <w:pPr>
        <w:rPr>
          <w:rFonts w:ascii="Times New Roman" w:hAnsi="Times New Roman" w:cs="Times New Roman"/>
          <w:sz w:val="16"/>
          <w:szCs w:val="16"/>
        </w:rPr>
      </w:pPr>
      <w:r w:rsidRPr="00EB41D1">
        <w:rPr>
          <w:rFonts w:ascii="Times New Roman" w:eastAsia="思源黑体 CN Heavy" w:hAnsi="Times New Roman" w:cs="Times New Roman"/>
          <w:b/>
          <w:bCs/>
          <w:sz w:val="16"/>
          <w:szCs w:val="16"/>
        </w:rPr>
        <w:t>TABL</w:t>
      </w:r>
      <w:r w:rsidR="00FC12C6" w:rsidRPr="00EB41D1">
        <w:rPr>
          <w:rFonts w:ascii="Times New Roman" w:eastAsia="思源黑体 CN Heavy" w:hAnsi="Times New Roman" w:cs="Times New Roman"/>
          <w:b/>
          <w:bCs/>
          <w:sz w:val="16"/>
          <w:szCs w:val="16"/>
        </w:rPr>
        <w:t>E S1</w:t>
      </w:r>
      <w:proofErr w:type="gramStart"/>
      <w:r w:rsidR="00501ED1" w:rsidRPr="00EB41D1">
        <w:rPr>
          <w:rFonts w:ascii="Times New Roman" w:hAnsi="Times New Roman" w:cs="Times New Roman"/>
          <w:sz w:val="16"/>
          <w:szCs w:val="16"/>
        </w:rPr>
        <w:t>丨</w:t>
      </w:r>
      <w:proofErr w:type="gramEnd"/>
      <w:r w:rsidR="00FC12C6" w:rsidRPr="00EB41D1">
        <w:rPr>
          <w:rFonts w:ascii="Times New Roman" w:hAnsi="Times New Roman" w:cs="Times New Roman"/>
          <w:sz w:val="16"/>
          <w:szCs w:val="16"/>
        </w:rPr>
        <w:t>Detailed items in UWES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851"/>
        <w:gridCol w:w="821"/>
        <w:gridCol w:w="800"/>
        <w:gridCol w:w="1072"/>
        <w:gridCol w:w="646"/>
        <w:gridCol w:w="785"/>
        <w:gridCol w:w="808"/>
      </w:tblGrid>
      <w:tr w:rsidR="000A62B3" w:rsidRPr="00EB41D1" w14:paraId="4E56E61F" w14:textId="77777777" w:rsidTr="000A62B3">
        <w:tc>
          <w:tcPr>
            <w:tcW w:w="4673" w:type="dxa"/>
            <w:vMerge w:val="restart"/>
            <w:tcBorders>
              <w:top w:val="single" w:sz="12" w:space="0" w:color="auto"/>
              <w:bottom w:val="nil"/>
            </w:tcBorders>
          </w:tcPr>
          <w:p w14:paraId="21029564" w14:textId="71D36387" w:rsidR="00837D14" w:rsidRPr="00EB41D1" w:rsidRDefault="00837D14" w:rsidP="00501ED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eastAsia="思源黑体 CN Heavy" w:hAnsi="Times New Roman" w:cs="Times New Roman"/>
                <w:b/>
                <w:bCs/>
                <w:sz w:val="16"/>
                <w:szCs w:val="16"/>
              </w:rPr>
              <w:t>Items</w:t>
            </w:r>
          </w:p>
        </w:tc>
        <w:tc>
          <w:tcPr>
            <w:tcW w:w="5783" w:type="dxa"/>
            <w:gridSpan w:val="7"/>
            <w:tcBorders>
              <w:top w:val="single" w:sz="12" w:space="0" w:color="auto"/>
              <w:bottom w:val="single" w:sz="8" w:space="0" w:color="auto"/>
            </w:tcBorders>
          </w:tcPr>
          <w:p w14:paraId="5DB39B3A" w14:textId="733F9DEA" w:rsidR="00837D14" w:rsidRPr="00EB41D1" w:rsidRDefault="00837D14" w:rsidP="00501E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eastAsia="思源黑体 CN Heavy" w:hAnsi="Times New Roman" w:cs="Times New Roman"/>
                <w:b/>
                <w:bCs/>
                <w:sz w:val="16"/>
                <w:szCs w:val="16"/>
              </w:rPr>
              <w:t>Answers</w:t>
            </w:r>
          </w:p>
        </w:tc>
      </w:tr>
      <w:tr w:rsidR="000A62B3" w:rsidRPr="00EB41D1" w14:paraId="019F44F1" w14:textId="77777777" w:rsidTr="000A62B3">
        <w:tc>
          <w:tcPr>
            <w:tcW w:w="4673" w:type="dxa"/>
            <w:vMerge/>
            <w:tcBorders>
              <w:top w:val="nil"/>
              <w:bottom w:val="single" w:sz="8" w:space="0" w:color="auto"/>
            </w:tcBorders>
          </w:tcPr>
          <w:p w14:paraId="76C71C3C" w14:textId="77777777" w:rsidR="00837D14" w:rsidRPr="00EB41D1" w:rsidRDefault="00837D14" w:rsidP="00501E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F9315FE" w14:textId="1E0E7ADA" w:rsidR="00837D14" w:rsidRPr="00EB41D1" w:rsidRDefault="00837D14" w:rsidP="00501E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eastAsia="思源黑体 CN Heavy" w:hAnsi="Times New Roman" w:cs="Times New Roman"/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8" w:space="0" w:color="auto"/>
            </w:tcBorders>
          </w:tcPr>
          <w:p w14:paraId="58BF9633" w14:textId="2C8BBC36" w:rsidR="00837D14" w:rsidRPr="00EB41D1" w:rsidRDefault="00837D14" w:rsidP="00501E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eastAsia="思源黑体 CN Heavy" w:hAnsi="Times New Roman" w:cs="Times New Roman"/>
                <w:b/>
                <w:bCs/>
                <w:sz w:val="16"/>
                <w:szCs w:val="16"/>
              </w:rPr>
              <w:t>Hardly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</w:tcPr>
          <w:p w14:paraId="48F21611" w14:textId="07C0343E" w:rsidR="00837D14" w:rsidRPr="00EB41D1" w:rsidRDefault="00837D14" w:rsidP="00501E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eastAsia="思源黑体 CN Heavy" w:hAnsi="Times New Roman" w:cs="Times New Roman"/>
                <w:b/>
                <w:bCs/>
                <w:sz w:val="16"/>
                <w:szCs w:val="16"/>
              </w:rPr>
              <w:t>Seldom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</w:tcPr>
          <w:p w14:paraId="0A456777" w14:textId="73A0F314" w:rsidR="00837D14" w:rsidRPr="00EB41D1" w:rsidRDefault="00837D14" w:rsidP="00501E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eastAsia="思源黑体 CN Heavy" w:hAnsi="Times New Roman" w:cs="Times New Roman"/>
                <w:b/>
                <w:bCs/>
                <w:sz w:val="16"/>
                <w:szCs w:val="16"/>
              </w:rPr>
              <w:t>Sometimes</w:t>
            </w:r>
          </w:p>
        </w:tc>
        <w:tc>
          <w:tcPr>
            <w:tcW w:w="646" w:type="dxa"/>
            <w:tcBorders>
              <w:top w:val="single" w:sz="8" w:space="0" w:color="auto"/>
              <w:bottom w:val="single" w:sz="8" w:space="0" w:color="auto"/>
            </w:tcBorders>
          </w:tcPr>
          <w:p w14:paraId="239EF92E" w14:textId="009A4E31" w:rsidR="00837D14" w:rsidRPr="00EB41D1" w:rsidRDefault="00837D14" w:rsidP="00501E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eastAsia="思源黑体 CN Heavy" w:hAnsi="Times New Roman" w:cs="Times New Roman"/>
                <w:b/>
                <w:bCs/>
                <w:sz w:val="16"/>
                <w:szCs w:val="16"/>
              </w:rPr>
              <w:t>Often</w:t>
            </w:r>
          </w:p>
        </w:tc>
        <w:tc>
          <w:tcPr>
            <w:tcW w:w="785" w:type="dxa"/>
            <w:tcBorders>
              <w:top w:val="single" w:sz="8" w:space="0" w:color="auto"/>
              <w:bottom w:val="single" w:sz="8" w:space="0" w:color="auto"/>
            </w:tcBorders>
          </w:tcPr>
          <w:p w14:paraId="24CA0EFD" w14:textId="3AB64E18" w:rsidR="00837D14" w:rsidRPr="00EB41D1" w:rsidRDefault="00837D14" w:rsidP="00501E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B41D1">
              <w:rPr>
                <w:rFonts w:ascii="Times New Roman" w:eastAsia="思源黑体 CN Heavy" w:hAnsi="Times New Roman" w:cs="Times New Roman"/>
                <w:b/>
                <w:bCs/>
                <w:sz w:val="16"/>
                <w:szCs w:val="16"/>
              </w:rPr>
              <w:t>Usually</w:t>
            </w:r>
            <w:proofErr w:type="gramEnd"/>
          </w:p>
        </w:tc>
        <w:tc>
          <w:tcPr>
            <w:tcW w:w="808" w:type="dxa"/>
            <w:tcBorders>
              <w:top w:val="single" w:sz="8" w:space="0" w:color="auto"/>
              <w:bottom w:val="single" w:sz="8" w:space="0" w:color="auto"/>
            </w:tcBorders>
          </w:tcPr>
          <w:p w14:paraId="76ADB901" w14:textId="3FAA28F1" w:rsidR="00837D14" w:rsidRPr="00EB41D1" w:rsidRDefault="00837D14" w:rsidP="00501E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eastAsia="思源黑体 CN Heavy" w:hAnsi="Times New Roman" w:cs="Times New Roman"/>
                <w:b/>
                <w:bCs/>
                <w:sz w:val="16"/>
                <w:szCs w:val="16"/>
              </w:rPr>
              <w:t>Al</w:t>
            </w:r>
            <w:r w:rsidR="00501ED1" w:rsidRPr="00EB41D1">
              <w:rPr>
                <w:rFonts w:ascii="Times New Roman" w:eastAsia="思源黑体 CN Heavy" w:hAnsi="Times New Roman" w:cs="Times New Roman"/>
                <w:b/>
                <w:bCs/>
                <w:sz w:val="16"/>
                <w:szCs w:val="16"/>
              </w:rPr>
              <w:t>ways</w:t>
            </w:r>
          </w:p>
        </w:tc>
      </w:tr>
      <w:tr w:rsidR="000A62B3" w:rsidRPr="00EB41D1" w14:paraId="4508F218" w14:textId="77777777" w:rsidTr="000A62B3">
        <w:tc>
          <w:tcPr>
            <w:tcW w:w="4673" w:type="dxa"/>
            <w:tcBorders>
              <w:top w:val="single" w:sz="8" w:space="0" w:color="auto"/>
            </w:tcBorders>
          </w:tcPr>
          <w:p w14:paraId="5624827A" w14:textId="3DD37CBA" w:rsidR="00837D14" w:rsidRPr="00EB41D1" w:rsidRDefault="00837D14" w:rsidP="00837D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41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gor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1AE739D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single" w:sz="8" w:space="0" w:color="auto"/>
            </w:tcBorders>
          </w:tcPr>
          <w:p w14:paraId="2C96258E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8" w:space="0" w:color="auto"/>
            </w:tcBorders>
          </w:tcPr>
          <w:p w14:paraId="172B720F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8" w:space="0" w:color="auto"/>
            </w:tcBorders>
          </w:tcPr>
          <w:p w14:paraId="78C36923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8" w:space="0" w:color="auto"/>
            </w:tcBorders>
          </w:tcPr>
          <w:p w14:paraId="7BA54CB0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8" w:space="0" w:color="auto"/>
            </w:tcBorders>
          </w:tcPr>
          <w:p w14:paraId="0F7BE836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8" w:space="0" w:color="auto"/>
            </w:tcBorders>
          </w:tcPr>
          <w:p w14:paraId="1F88253A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62B3" w:rsidRPr="00EB41D1" w14:paraId="5B97E7D9" w14:textId="77777777" w:rsidTr="000A62B3">
        <w:tc>
          <w:tcPr>
            <w:tcW w:w="4673" w:type="dxa"/>
          </w:tcPr>
          <w:p w14:paraId="033C5C43" w14:textId="6B294224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B44637" w:rsidRPr="00EB41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41D1">
              <w:rPr>
                <w:rFonts w:ascii="Times New Roman" w:hAnsi="Times New Roman" w:cs="Times New Roman"/>
                <w:sz w:val="16"/>
                <w:szCs w:val="16"/>
              </w:rPr>
              <w:t>At my study, I feel bursting with energy.</w:t>
            </w:r>
          </w:p>
        </w:tc>
        <w:tc>
          <w:tcPr>
            <w:tcW w:w="851" w:type="dxa"/>
          </w:tcPr>
          <w:p w14:paraId="3DAC2C24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11262498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7F569895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8288344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</w:tcPr>
          <w:p w14:paraId="05409A5A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1A6E2F96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10244C83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62B3" w:rsidRPr="00EB41D1" w14:paraId="4B7A63F6" w14:textId="77777777" w:rsidTr="000A62B3">
        <w:tc>
          <w:tcPr>
            <w:tcW w:w="4673" w:type="dxa"/>
          </w:tcPr>
          <w:p w14:paraId="6DA65AC1" w14:textId="20796243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hAnsi="Times New Roman" w:cs="Times New Roman"/>
                <w:sz w:val="16"/>
                <w:szCs w:val="16"/>
              </w:rPr>
              <w:t>2. At my study, I feel strong and vigorous.</w:t>
            </w:r>
          </w:p>
        </w:tc>
        <w:tc>
          <w:tcPr>
            <w:tcW w:w="851" w:type="dxa"/>
          </w:tcPr>
          <w:p w14:paraId="21F47FAC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3BD2B024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1CBC39EF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C074C07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</w:tcPr>
          <w:p w14:paraId="3EFCB050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7F04CBFE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7612D4CB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62B3" w:rsidRPr="00EB41D1" w14:paraId="4B0D600F" w14:textId="77777777" w:rsidTr="000A62B3">
        <w:tc>
          <w:tcPr>
            <w:tcW w:w="4673" w:type="dxa"/>
          </w:tcPr>
          <w:p w14:paraId="3159A3B8" w14:textId="7CAB28DB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hAnsi="Times New Roman" w:cs="Times New Roman"/>
                <w:sz w:val="16"/>
                <w:szCs w:val="16"/>
              </w:rPr>
              <w:t xml:space="preserve">3. </w:t>
            </w:r>
            <w:r w:rsidR="00B44637" w:rsidRPr="00EB41D1">
              <w:rPr>
                <w:rFonts w:ascii="Times New Roman" w:hAnsi="Times New Roman" w:cs="Times New Roman"/>
                <w:sz w:val="16"/>
                <w:szCs w:val="16"/>
              </w:rPr>
              <w:t>When I get up in the morning, I feel like going to study.</w:t>
            </w:r>
          </w:p>
        </w:tc>
        <w:tc>
          <w:tcPr>
            <w:tcW w:w="851" w:type="dxa"/>
          </w:tcPr>
          <w:p w14:paraId="56EA8B08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7EE48CCA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20FA2E40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8CD134F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</w:tcPr>
          <w:p w14:paraId="2E6A912C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495005CC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1DFB4185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62B3" w:rsidRPr="00EB41D1" w14:paraId="14DD93E4" w14:textId="77777777" w:rsidTr="000A62B3">
        <w:tc>
          <w:tcPr>
            <w:tcW w:w="4673" w:type="dxa"/>
          </w:tcPr>
          <w:p w14:paraId="5B2B09FF" w14:textId="28D80A33" w:rsidR="00837D14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hAnsi="Times New Roman" w:cs="Times New Roman"/>
                <w:sz w:val="16"/>
                <w:szCs w:val="16"/>
              </w:rPr>
              <w:t>4. I can continue studying for very long periods at a time.</w:t>
            </w:r>
          </w:p>
        </w:tc>
        <w:tc>
          <w:tcPr>
            <w:tcW w:w="851" w:type="dxa"/>
          </w:tcPr>
          <w:p w14:paraId="1D2B60B8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242A2798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003DC744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D123565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</w:tcPr>
          <w:p w14:paraId="1E975EA7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3016F14E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7B33FF7F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62B3" w:rsidRPr="00EB41D1" w14:paraId="121070F4" w14:textId="77777777" w:rsidTr="000A62B3">
        <w:tc>
          <w:tcPr>
            <w:tcW w:w="4673" w:type="dxa"/>
          </w:tcPr>
          <w:p w14:paraId="137F42E9" w14:textId="44A31444" w:rsidR="00837D14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hAnsi="Times New Roman" w:cs="Times New Roman"/>
                <w:sz w:val="16"/>
                <w:szCs w:val="16"/>
              </w:rPr>
              <w:t xml:space="preserve">5. </w:t>
            </w:r>
            <w:r w:rsidR="00501ED1" w:rsidRPr="00EB41D1">
              <w:rPr>
                <w:rFonts w:ascii="Times New Roman" w:hAnsi="Times New Roman" w:cs="Times New Roman"/>
                <w:sz w:val="16"/>
                <w:szCs w:val="16"/>
              </w:rPr>
              <w:t>At my study I always persevere, even when things do not go well.</w:t>
            </w:r>
          </w:p>
        </w:tc>
        <w:tc>
          <w:tcPr>
            <w:tcW w:w="851" w:type="dxa"/>
          </w:tcPr>
          <w:p w14:paraId="14369726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0D51509E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038E7FA4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CC35993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</w:tcPr>
          <w:p w14:paraId="3D500936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427E27EC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7CCE5143" w14:textId="77777777" w:rsidR="00837D14" w:rsidRPr="00EB41D1" w:rsidRDefault="00837D14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62B3" w:rsidRPr="00EB41D1" w14:paraId="6B1C5593" w14:textId="77777777" w:rsidTr="000A62B3">
        <w:tc>
          <w:tcPr>
            <w:tcW w:w="4673" w:type="dxa"/>
          </w:tcPr>
          <w:p w14:paraId="076A2550" w14:textId="4E9C74A1" w:rsidR="00B44637" w:rsidRPr="00EB41D1" w:rsidRDefault="00B44637" w:rsidP="00337B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41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dication</w:t>
            </w:r>
          </w:p>
        </w:tc>
        <w:tc>
          <w:tcPr>
            <w:tcW w:w="851" w:type="dxa"/>
          </w:tcPr>
          <w:p w14:paraId="0E262883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68ECD0C6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60123C0E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696D627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</w:tcPr>
          <w:p w14:paraId="53A273AD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1A3CA810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24083D17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62B3" w:rsidRPr="00EB41D1" w14:paraId="5CF83E8E" w14:textId="77777777" w:rsidTr="000A62B3">
        <w:tc>
          <w:tcPr>
            <w:tcW w:w="4673" w:type="dxa"/>
          </w:tcPr>
          <w:p w14:paraId="4332975C" w14:textId="7F89E3EA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hAnsi="Times New Roman" w:cs="Times New Roman"/>
                <w:sz w:val="16"/>
                <w:szCs w:val="16"/>
              </w:rPr>
              <w:t>6. I find the study that I do full of meaning and purpose.</w:t>
            </w:r>
          </w:p>
        </w:tc>
        <w:tc>
          <w:tcPr>
            <w:tcW w:w="851" w:type="dxa"/>
          </w:tcPr>
          <w:p w14:paraId="06E56A09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2A2184EE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62F57800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E097429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</w:tcPr>
          <w:p w14:paraId="4BBA32C5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413A7C5E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7BC202F4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62B3" w:rsidRPr="00EB41D1" w14:paraId="70A675EE" w14:textId="77777777" w:rsidTr="000A62B3">
        <w:tc>
          <w:tcPr>
            <w:tcW w:w="4673" w:type="dxa"/>
          </w:tcPr>
          <w:p w14:paraId="10A3E7DA" w14:textId="205532C8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hAnsi="Times New Roman" w:cs="Times New Roman"/>
                <w:sz w:val="16"/>
                <w:szCs w:val="16"/>
              </w:rPr>
              <w:t>7. I am enthusiastic about my study.</w:t>
            </w:r>
          </w:p>
        </w:tc>
        <w:tc>
          <w:tcPr>
            <w:tcW w:w="851" w:type="dxa"/>
          </w:tcPr>
          <w:p w14:paraId="7B024DCA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226F360C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1F7920FC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4F326FC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</w:tcPr>
          <w:p w14:paraId="7F2B574D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3CC1294C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595A1A0E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62B3" w:rsidRPr="00EB41D1" w14:paraId="03DC4BCD" w14:textId="77777777" w:rsidTr="000A62B3">
        <w:tc>
          <w:tcPr>
            <w:tcW w:w="4673" w:type="dxa"/>
          </w:tcPr>
          <w:p w14:paraId="5F2F513D" w14:textId="76A12D56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hAnsi="Times New Roman" w:cs="Times New Roman"/>
                <w:sz w:val="16"/>
                <w:szCs w:val="16"/>
              </w:rPr>
              <w:t>8. My study inspires me.</w:t>
            </w:r>
          </w:p>
        </w:tc>
        <w:tc>
          <w:tcPr>
            <w:tcW w:w="851" w:type="dxa"/>
          </w:tcPr>
          <w:p w14:paraId="354C793D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51D3D819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4716271A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7E6D920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</w:tcPr>
          <w:p w14:paraId="2E2481CF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4994AC3A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67A01897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62B3" w:rsidRPr="00EB41D1" w14:paraId="77A8FE25" w14:textId="77777777" w:rsidTr="000A62B3">
        <w:tc>
          <w:tcPr>
            <w:tcW w:w="4673" w:type="dxa"/>
          </w:tcPr>
          <w:p w14:paraId="13CFA90F" w14:textId="43628FEF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hAnsi="Times New Roman" w:cs="Times New Roman"/>
                <w:sz w:val="16"/>
                <w:szCs w:val="16"/>
              </w:rPr>
              <w:t xml:space="preserve">9. I am proud </w:t>
            </w:r>
            <w:proofErr w:type="gramStart"/>
            <w:r w:rsidRPr="00EB41D1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proofErr w:type="gramEnd"/>
            <w:r w:rsidRPr="00EB41D1">
              <w:rPr>
                <w:rFonts w:ascii="Times New Roman" w:hAnsi="Times New Roman" w:cs="Times New Roman"/>
                <w:sz w:val="16"/>
                <w:szCs w:val="16"/>
              </w:rPr>
              <w:t xml:space="preserve"> my specialty.</w:t>
            </w:r>
          </w:p>
        </w:tc>
        <w:tc>
          <w:tcPr>
            <w:tcW w:w="851" w:type="dxa"/>
          </w:tcPr>
          <w:p w14:paraId="20955C46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1D01A945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63C78C9D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96A46FC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</w:tcPr>
          <w:p w14:paraId="7D323D96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0B719011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1EB0974C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62B3" w:rsidRPr="00EB41D1" w14:paraId="1BAA9CC1" w14:textId="77777777" w:rsidTr="000A62B3">
        <w:tc>
          <w:tcPr>
            <w:tcW w:w="4673" w:type="dxa"/>
          </w:tcPr>
          <w:p w14:paraId="31E364B2" w14:textId="3BCA4391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hAnsi="Times New Roman" w:cs="Times New Roman"/>
                <w:sz w:val="16"/>
                <w:szCs w:val="16"/>
              </w:rPr>
              <w:t>10. To me, my study is challenging</w:t>
            </w:r>
            <w:r w:rsidR="00501ED1" w:rsidRPr="00EB41D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1" w:type="dxa"/>
          </w:tcPr>
          <w:p w14:paraId="7B9AD7F4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7E5B9CEE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1BA048E1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6F18A14C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</w:tcPr>
          <w:p w14:paraId="1EF0DE57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198E81A8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0B10B98A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62B3" w:rsidRPr="00EB41D1" w14:paraId="060D43C8" w14:textId="77777777" w:rsidTr="000A62B3">
        <w:tc>
          <w:tcPr>
            <w:tcW w:w="4673" w:type="dxa"/>
          </w:tcPr>
          <w:p w14:paraId="1B099DDC" w14:textId="16938E2F" w:rsidR="00B44637" w:rsidRPr="00EB41D1" w:rsidRDefault="00B44637" w:rsidP="00337B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41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sorption</w:t>
            </w:r>
          </w:p>
        </w:tc>
        <w:tc>
          <w:tcPr>
            <w:tcW w:w="851" w:type="dxa"/>
          </w:tcPr>
          <w:p w14:paraId="5AF9BE23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3A002DEA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33EE44BF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6D02BF3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</w:tcPr>
          <w:p w14:paraId="0B32FDF2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3E44D946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72501A48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62B3" w:rsidRPr="00EB41D1" w14:paraId="018F4CED" w14:textId="77777777" w:rsidTr="000A62B3">
        <w:tc>
          <w:tcPr>
            <w:tcW w:w="4673" w:type="dxa"/>
          </w:tcPr>
          <w:p w14:paraId="66194C42" w14:textId="4845E0B4" w:rsidR="00B44637" w:rsidRPr="00EB41D1" w:rsidRDefault="00501ED1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hAnsi="Times New Roman" w:cs="Times New Roman"/>
                <w:sz w:val="16"/>
                <w:szCs w:val="16"/>
              </w:rPr>
              <w:t>11. Time flies when I’m studying.</w:t>
            </w:r>
          </w:p>
        </w:tc>
        <w:tc>
          <w:tcPr>
            <w:tcW w:w="851" w:type="dxa"/>
          </w:tcPr>
          <w:p w14:paraId="738F6520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5F278511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0A28D48A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B6E732B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</w:tcPr>
          <w:p w14:paraId="37452BF0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73B35E91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433FCC59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62B3" w:rsidRPr="00EB41D1" w14:paraId="2EF98B3C" w14:textId="77777777" w:rsidTr="000A62B3">
        <w:tc>
          <w:tcPr>
            <w:tcW w:w="4673" w:type="dxa"/>
          </w:tcPr>
          <w:p w14:paraId="255AFADB" w14:textId="0D0F9F06" w:rsidR="00B44637" w:rsidRPr="00EB41D1" w:rsidRDefault="00501ED1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hAnsi="Times New Roman" w:cs="Times New Roman"/>
                <w:sz w:val="16"/>
                <w:szCs w:val="16"/>
              </w:rPr>
              <w:t>12. When I am studying, I forget everything else around me.</w:t>
            </w:r>
          </w:p>
        </w:tc>
        <w:tc>
          <w:tcPr>
            <w:tcW w:w="851" w:type="dxa"/>
          </w:tcPr>
          <w:p w14:paraId="2E567A07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4694298C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3D0AB2E1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E7D4577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</w:tcPr>
          <w:p w14:paraId="06DEDD5F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2EDF31A5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43806042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62B3" w:rsidRPr="00EB41D1" w14:paraId="367DC56B" w14:textId="77777777" w:rsidTr="000A62B3">
        <w:tc>
          <w:tcPr>
            <w:tcW w:w="4673" w:type="dxa"/>
          </w:tcPr>
          <w:p w14:paraId="47E3CC05" w14:textId="4E2A6E42" w:rsidR="00B44637" w:rsidRPr="00EB41D1" w:rsidRDefault="00501ED1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hAnsi="Times New Roman" w:cs="Times New Roman"/>
                <w:sz w:val="16"/>
                <w:szCs w:val="16"/>
              </w:rPr>
              <w:t>13. I feel happy when I’m studying intensely.</w:t>
            </w:r>
          </w:p>
        </w:tc>
        <w:tc>
          <w:tcPr>
            <w:tcW w:w="851" w:type="dxa"/>
          </w:tcPr>
          <w:p w14:paraId="0916B18A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46A5A6D1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5BFD75CB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59CCCBB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</w:tcPr>
          <w:p w14:paraId="0B66EF90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070121AF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5175FD28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62B3" w:rsidRPr="00EB41D1" w14:paraId="7126C25B" w14:textId="77777777" w:rsidTr="000A62B3">
        <w:tc>
          <w:tcPr>
            <w:tcW w:w="4673" w:type="dxa"/>
          </w:tcPr>
          <w:p w14:paraId="704EB39F" w14:textId="0E542E54" w:rsidR="00B44637" w:rsidRPr="00EB41D1" w:rsidRDefault="00501ED1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hAnsi="Times New Roman" w:cs="Times New Roman"/>
                <w:sz w:val="16"/>
                <w:szCs w:val="16"/>
              </w:rPr>
              <w:t>14. I’m immersed in my study.</w:t>
            </w:r>
          </w:p>
        </w:tc>
        <w:tc>
          <w:tcPr>
            <w:tcW w:w="851" w:type="dxa"/>
          </w:tcPr>
          <w:p w14:paraId="164DDE57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44576195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674770E3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AC2938D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</w:tcPr>
          <w:p w14:paraId="55A34EF4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7518D276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544EE151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62B3" w:rsidRPr="00EB41D1" w14:paraId="04563926" w14:textId="77777777" w:rsidTr="000A62B3">
        <w:tc>
          <w:tcPr>
            <w:tcW w:w="4673" w:type="dxa"/>
          </w:tcPr>
          <w:p w14:paraId="767A0539" w14:textId="6861EF22" w:rsidR="00B44637" w:rsidRPr="00EB41D1" w:rsidRDefault="00501ED1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hAnsi="Times New Roman" w:cs="Times New Roman"/>
                <w:sz w:val="16"/>
                <w:szCs w:val="16"/>
              </w:rPr>
              <w:t>15. I get carried away when I’m studying.</w:t>
            </w:r>
          </w:p>
        </w:tc>
        <w:tc>
          <w:tcPr>
            <w:tcW w:w="851" w:type="dxa"/>
          </w:tcPr>
          <w:p w14:paraId="422741E9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77185830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7BFC33C0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55A58F2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</w:tcPr>
          <w:p w14:paraId="4612E9B2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5E9C2AD4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2823E6B3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62B3" w:rsidRPr="00EB41D1" w14:paraId="0FDD26EA" w14:textId="77777777" w:rsidTr="000A62B3">
        <w:tc>
          <w:tcPr>
            <w:tcW w:w="4673" w:type="dxa"/>
          </w:tcPr>
          <w:p w14:paraId="426F871E" w14:textId="0329C06D" w:rsidR="00B44637" w:rsidRPr="00EB41D1" w:rsidRDefault="00501ED1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1D1">
              <w:rPr>
                <w:rFonts w:ascii="Times New Roman" w:hAnsi="Times New Roman" w:cs="Times New Roman"/>
                <w:sz w:val="16"/>
                <w:szCs w:val="16"/>
              </w:rPr>
              <w:t>16. It’s difficult to detach myself from my job.</w:t>
            </w:r>
          </w:p>
        </w:tc>
        <w:tc>
          <w:tcPr>
            <w:tcW w:w="851" w:type="dxa"/>
          </w:tcPr>
          <w:p w14:paraId="4B9F6A8E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3DC7AF90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30A70952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31D58BF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</w:tcPr>
          <w:p w14:paraId="67E25593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70F9DF76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3CFEA3C2" w14:textId="77777777" w:rsidR="00B44637" w:rsidRPr="00EB41D1" w:rsidRDefault="00B44637" w:rsidP="00337B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E77C58A" w14:textId="276228B2" w:rsidR="009257A1" w:rsidRPr="00EB41D1" w:rsidRDefault="009257A1" w:rsidP="00337BD0">
      <w:pPr>
        <w:rPr>
          <w:rFonts w:ascii="Times New Roman" w:hAnsi="Times New Roman" w:cs="Times New Roman"/>
          <w:sz w:val="16"/>
          <w:szCs w:val="16"/>
        </w:rPr>
      </w:pPr>
    </w:p>
    <w:sectPr w:rsidR="009257A1" w:rsidRPr="00EB41D1" w:rsidSect="00E3035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1B6C16" w14:textId="77777777" w:rsidR="00A84168" w:rsidRDefault="00A84168" w:rsidP="00337BD0">
      <w:pPr>
        <w:rPr>
          <w:rFonts w:hint="eastAsia"/>
        </w:rPr>
      </w:pPr>
      <w:r>
        <w:separator/>
      </w:r>
    </w:p>
  </w:endnote>
  <w:endnote w:type="continuationSeparator" w:id="0">
    <w:p w14:paraId="47CF5C74" w14:textId="77777777" w:rsidR="00A84168" w:rsidRDefault="00A84168" w:rsidP="00337B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思源黑体 CN Heavy">
    <w:panose1 w:val="020B0A00000000000000"/>
    <w:charset w:val="86"/>
    <w:family w:val="swiss"/>
    <w:notTrueType/>
    <w:pitch w:val="variable"/>
    <w:sig w:usb0="20000207" w:usb1="2ADF3C10" w:usb2="00000016" w:usb3="00000000" w:csb0="000601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686AF1" w14:textId="77777777" w:rsidR="00A84168" w:rsidRDefault="00A84168" w:rsidP="00337BD0">
      <w:pPr>
        <w:rPr>
          <w:rFonts w:hint="eastAsia"/>
        </w:rPr>
      </w:pPr>
      <w:r>
        <w:separator/>
      </w:r>
    </w:p>
  </w:footnote>
  <w:footnote w:type="continuationSeparator" w:id="0">
    <w:p w14:paraId="483364CB" w14:textId="77777777" w:rsidR="00A84168" w:rsidRDefault="00A84168" w:rsidP="00337BD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C92B3F"/>
    <w:multiLevelType w:val="hybridMultilevel"/>
    <w:tmpl w:val="D228DEA4"/>
    <w:lvl w:ilvl="0" w:tplc="A43E8F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62080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C66"/>
    <w:rsid w:val="00015B31"/>
    <w:rsid w:val="000A62B3"/>
    <w:rsid w:val="00151AF5"/>
    <w:rsid w:val="002A670C"/>
    <w:rsid w:val="00324ABC"/>
    <w:rsid w:val="00337BD0"/>
    <w:rsid w:val="00394DC2"/>
    <w:rsid w:val="003F5D92"/>
    <w:rsid w:val="00475257"/>
    <w:rsid w:val="00501ED1"/>
    <w:rsid w:val="005D6B46"/>
    <w:rsid w:val="00837D14"/>
    <w:rsid w:val="008A7B66"/>
    <w:rsid w:val="009257A1"/>
    <w:rsid w:val="009E5851"/>
    <w:rsid w:val="00A84168"/>
    <w:rsid w:val="00B44637"/>
    <w:rsid w:val="00B96393"/>
    <w:rsid w:val="00C131E6"/>
    <w:rsid w:val="00C16DE4"/>
    <w:rsid w:val="00C4273B"/>
    <w:rsid w:val="00CB3D47"/>
    <w:rsid w:val="00D063DF"/>
    <w:rsid w:val="00D3286F"/>
    <w:rsid w:val="00E3035C"/>
    <w:rsid w:val="00E35F0F"/>
    <w:rsid w:val="00EB41D1"/>
    <w:rsid w:val="00EF0C54"/>
    <w:rsid w:val="00F7002F"/>
    <w:rsid w:val="00F95C66"/>
    <w:rsid w:val="00FC12C6"/>
    <w:rsid w:val="00FD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B30CB6"/>
  <w15:chartTrackingRefBased/>
  <w15:docId w15:val="{0A7BF3D8-5FB6-46EC-A9AD-0D63C1465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7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7B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7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7BD0"/>
    <w:rPr>
      <w:sz w:val="18"/>
      <w:szCs w:val="18"/>
    </w:rPr>
  </w:style>
  <w:style w:type="table" w:styleId="a7">
    <w:name w:val="Light List"/>
    <w:basedOn w:val="a1"/>
    <w:uiPriority w:val="61"/>
    <w:rsid w:val="00337BD0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8">
    <w:name w:val="Table Grid"/>
    <w:basedOn w:val="a1"/>
    <w:uiPriority w:val="39"/>
    <w:rsid w:val="00337B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837D1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6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54373650@qq.com</dc:creator>
  <cp:keywords/>
  <dc:description/>
  <cp:lastModifiedBy>佳杰 周</cp:lastModifiedBy>
  <cp:revision>7</cp:revision>
  <dcterms:created xsi:type="dcterms:W3CDTF">2023-02-08T02:24:00Z</dcterms:created>
  <dcterms:modified xsi:type="dcterms:W3CDTF">2025-07-20T09:11:00Z</dcterms:modified>
</cp:coreProperties>
</file>